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CE9" w:rsidRPr="00FA67CD" w:rsidRDefault="006A20E2" w:rsidP="00B56CE9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bookmarkStart w:id="0" w:name="_GoBack"/>
      <w:bookmarkEnd w:id="0"/>
      <w:r w:rsidR="00B56CE9" w:rsidRPr="00FA67CD">
        <w:rPr>
          <w:b/>
          <w:lang w:val="en-US"/>
        </w:rPr>
        <w:t xml:space="preserve">1. List of primers used in the quantification of TBEV infection, for validation of differential transcript expression and for preparation of dsRNA for gene knockdown. </w:t>
      </w:r>
    </w:p>
    <w:tbl>
      <w:tblPr>
        <w:tblpPr w:leftFromText="180" w:rightFromText="180" w:vertAnchor="text" w:horzAnchor="margin" w:tblpY="174"/>
        <w:tblW w:w="5197" w:type="pct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227"/>
        <w:gridCol w:w="3685"/>
        <w:gridCol w:w="1276"/>
        <w:gridCol w:w="1418"/>
      </w:tblGrid>
      <w:tr w:rsidR="00B56CE9" w:rsidRPr="00567ADE" w:rsidTr="005C4351">
        <w:trPr>
          <w:trHeight w:val="300"/>
        </w:trPr>
        <w:tc>
          <w:tcPr>
            <w:tcW w:w="16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CE9" w:rsidRPr="005C4351" w:rsidRDefault="00B56CE9" w:rsidP="0099764C">
            <w:pPr>
              <w:spacing w:after="120" w:line="240" w:lineRule="auto"/>
              <w:rPr>
                <w:b/>
                <w:lang w:val="en-US" w:eastAsia="en-GB"/>
              </w:rPr>
            </w:pPr>
            <w:r w:rsidRPr="005C4351">
              <w:rPr>
                <w:b/>
                <w:lang w:val="en-US" w:eastAsia="en-GB"/>
              </w:rPr>
              <w:t>Primer name</w:t>
            </w:r>
          </w:p>
        </w:tc>
        <w:tc>
          <w:tcPr>
            <w:tcW w:w="19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CE9" w:rsidRPr="005C4351" w:rsidRDefault="00B56CE9" w:rsidP="0099764C">
            <w:pPr>
              <w:spacing w:after="120" w:line="240" w:lineRule="auto"/>
              <w:rPr>
                <w:b/>
                <w:lang w:val="en-US" w:eastAsia="en-GB"/>
              </w:rPr>
            </w:pPr>
            <w:r w:rsidRPr="005C4351">
              <w:rPr>
                <w:b/>
                <w:lang w:val="en-US" w:eastAsia="en-GB"/>
              </w:rPr>
              <w:t xml:space="preserve">Sequence 5' to 3' </w:t>
            </w:r>
            <w:r w:rsidRPr="005C4351">
              <w:rPr>
                <w:b/>
                <w:vertAlign w:val="superscript"/>
                <w:lang w:val="en-US" w:eastAsia="en-GB"/>
              </w:rPr>
              <w:t>a</w:t>
            </w:r>
          </w:p>
        </w:tc>
        <w:tc>
          <w:tcPr>
            <w:tcW w:w="6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CE9" w:rsidRPr="005C4351" w:rsidRDefault="00B56CE9" w:rsidP="0099764C">
            <w:pPr>
              <w:spacing w:after="120" w:line="240" w:lineRule="auto"/>
              <w:rPr>
                <w:b/>
                <w:lang w:val="en-US" w:eastAsia="en-GB"/>
              </w:rPr>
            </w:pPr>
            <w:r w:rsidRPr="005C4351">
              <w:rPr>
                <w:b/>
                <w:lang w:val="en-US" w:eastAsia="en-GB"/>
              </w:rPr>
              <w:t xml:space="preserve">PCR </w:t>
            </w:r>
          </w:p>
          <w:p w:rsidR="00B56CE9" w:rsidRPr="005C4351" w:rsidRDefault="00B56CE9" w:rsidP="0099764C">
            <w:pPr>
              <w:spacing w:after="120" w:line="240" w:lineRule="auto"/>
              <w:rPr>
                <w:b/>
                <w:lang w:val="en-US" w:eastAsia="en-GB"/>
              </w:rPr>
            </w:pPr>
            <w:r w:rsidRPr="005C4351">
              <w:rPr>
                <w:b/>
                <w:lang w:val="en-US" w:eastAsia="en-GB"/>
              </w:rPr>
              <w:t xml:space="preserve">approach </w:t>
            </w:r>
          </w:p>
        </w:tc>
        <w:tc>
          <w:tcPr>
            <w:tcW w:w="7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CE9" w:rsidRPr="005C4351" w:rsidRDefault="00B56CE9" w:rsidP="0099764C">
            <w:pPr>
              <w:spacing w:after="120" w:line="240" w:lineRule="auto"/>
              <w:rPr>
                <w:b/>
                <w:lang w:val="en-US" w:eastAsia="en-GB"/>
              </w:rPr>
            </w:pPr>
            <w:r w:rsidRPr="005C4351">
              <w:rPr>
                <w:b/>
                <w:lang w:val="en-US" w:eastAsia="en-GB"/>
              </w:rPr>
              <w:t>Annealing Temp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BEV NS5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 xml:space="preserve">GCCGTCACTGGGAACATAGT 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5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BEV NS5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 xml:space="preserve">ACACACCTCGTTCCAACTCC 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5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LGTV NS5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CCCAAGACTGCTACGTGTGGAA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LGTV NS5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GAGGAAGTAAAGGGCCTTGCT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 xml:space="preserve">beta actin F 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AGGACCTGTACGCCAAC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beta actin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CATCTGCTGGAAGGTGG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Ribosomal protein L13A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tbl>
            <w:tblPr>
              <w:tblW w:w="562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20"/>
            </w:tblGrid>
            <w:tr w:rsidR="00B56CE9" w:rsidRPr="00567ADE" w:rsidTr="0099764C">
              <w:trPr>
                <w:trHeight w:val="300"/>
                <w:tblCellSpacing w:w="0" w:type="dxa"/>
              </w:trPr>
              <w:tc>
                <w:tcPr>
                  <w:tcW w:w="5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56CE9" w:rsidRPr="00567ADE" w:rsidRDefault="00B56CE9" w:rsidP="006A20E2">
                  <w:pPr>
                    <w:framePr w:hSpace="180" w:wrap="around" w:vAnchor="text" w:hAnchor="margin" w:y="174"/>
                    <w:spacing w:after="120" w:line="240" w:lineRule="auto"/>
                    <w:rPr>
                      <w:lang w:val="en-US" w:eastAsia="en-GB"/>
                    </w:rPr>
                  </w:pPr>
                  <w:r w:rsidRPr="00567ADE">
                    <w:rPr>
                      <w:lang w:val="en-US" w:eastAsia="en-GB"/>
                    </w:rPr>
                    <w:t>GTGGGCTGGAAGTACCAGAA</w:t>
                  </w:r>
                </w:p>
              </w:tc>
            </w:tr>
          </w:tbl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Ribosomal protein L13A R</w:t>
            </w:r>
          </w:p>
        </w:tc>
        <w:tc>
          <w:tcPr>
            <w:tcW w:w="1918" w:type="pct"/>
            <w:shd w:val="clear" w:color="auto" w:fill="auto"/>
            <w:noWrap/>
          </w:tcPr>
          <w:tbl>
            <w:tblPr>
              <w:tblW w:w="562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20"/>
            </w:tblGrid>
            <w:tr w:rsidR="00B56CE9" w:rsidRPr="00567ADE" w:rsidTr="0099764C">
              <w:trPr>
                <w:trHeight w:val="300"/>
                <w:tblCellSpacing w:w="0" w:type="dxa"/>
              </w:trPr>
              <w:tc>
                <w:tcPr>
                  <w:tcW w:w="5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56CE9" w:rsidRPr="00567ADE" w:rsidRDefault="00B56CE9" w:rsidP="006A20E2">
                  <w:pPr>
                    <w:framePr w:hSpace="180" w:wrap="around" w:vAnchor="text" w:hAnchor="margin" w:y="174"/>
                    <w:spacing w:after="120" w:line="240" w:lineRule="auto"/>
                    <w:rPr>
                      <w:lang w:val="en-US" w:eastAsia="en-GB"/>
                    </w:rPr>
                  </w:pPr>
                  <w:r>
                    <w:rPr>
                      <w:noProof/>
                      <w:lang w:eastAsia="en-GB"/>
                    </w:rPr>
                    <w:drawing>
                      <wp:anchor distT="0" distB="0" distL="114300" distR="114300" simplePos="0" relativeHeight="251659264" behindDoc="0" locked="0" layoutInCell="1" allowOverlap="1" wp14:anchorId="0F3DBBBC" wp14:editId="4E57DDE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95250" cy="47625"/>
                        <wp:effectExtent l="0" t="0" r="0" b="0"/>
                        <wp:wrapNone/>
                        <wp:docPr id="1" name="Picture 1" descr="http://tools.invitrogen.com/images/global/shim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http://tools.invitrogen.com/images/global/shim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476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567ADE">
                    <w:rPr>
                      <w:lang w:val="en-US" w:eastAsia="en-GB"/>
                    </w:rPr>
                    <w:t>CTAGCTGAACCTTGGCTTCG</w:t>
                  </w:r>
                </w:p>
              </w:tc>
            </w:tr>
          </w:tbl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omplement Factor H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CATCCTTTGGTGCTGGA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omplement Factor H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CAACGCTGTCCTCAAA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15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oagulation Factor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TACGATGAAGACCCGAAC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15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oagulation Factor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GATGGACTTCGACCCTCC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90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GGACGAGCTCCACAACA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90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GGACGAACACCTCTTTC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p96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CACAAGTTGCTGAAGGT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p96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GGTTGGTAGTGTCCTCGA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eroxinectin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CTGCGACAACTCAAACCT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eroxinectin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TAGTGGCCCTACGTCCA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4SCN-Tudor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TGTCTGGGGACACGGTAG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4SCN-Tudor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GGTCTCACTGATGGTCTC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4SCN-Tudor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GCCAAGTACTTCACGGA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4SCN-Tudor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AACCTCCAGTGACCGTTG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lreticulin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CCAAGGTGTACCTCAAG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lreticulin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TAAAAGCGGGCATCTTCA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lreticulin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GAAGCACGAGCAGAACA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lastRenderedPageBreak/>
              <w:t>Calreticulin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CAGGTTCTTGCCCTTGTA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rypsin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ACACCTACGCCAACAACC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rypsin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TGTCGTAGCGGTTGACCT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rypsin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CTGAGATCCTCCTGGTTC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rypsin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GGTTGTTGGCGTAGGTG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70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CCAAGATGAAGGAAACTG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70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CATTGAGACCGGCGATA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70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CTCAGTCCACTTCCTCG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HSP70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CTTTGTCCTGGATGGATG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niwi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AGAAGGTGGTGCATGGAA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niwi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CATGACCGTCCATGAG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D36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CGGAGGAGTTCGAGTTC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D36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CAGCCGAACTTAGTCGAAG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α-crystallin B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GCTTCTACATCCAGCCCAA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α-crystallin B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CCGACTTCTCTTCGTGCT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q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58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eGFP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TGGTGAGCAAGGGCGAGGAGCTGT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eGFP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TGGGTGCTCAGGTAGTGGTTGTCGGG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Dcr</w:t>
            </w:r>
            <w:r>
              <w:rPr>
                <w:lang w:val="en-US" w:eastAsia="en-GB"/>
              </w:rPr>
              <w:t xml:space="preserve"> </w:t>
            </w:r>
            <w:r w:rsidRPr="00567ADE">
              <w:rPr>
                <w:lang w:val="en-US" w:eastAsia="en-GB"/>
              </w:rPr>
              <w:t>90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TCCTCAAGGAGTACAAGC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Dcr</w:t>
            </w:r>
            <w:r>
              <w:rPr>
                <w:lang w:val="en-US" w:eastAsia="en-GB"/>
              </w:rPr>
              <w:t xml:space="preserve"> </w:t>
            </w:r>
            <w:r w:rsidRPr="00567ADE">
              <w:rPr>
                <w:lang w:val="en-US" w:eastAsia="en-GB"/>
              </w:rPr>
              <w:t>90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 cgactcactatagggACAGAGCATTAGGGTCG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Ago</w:t>
            </w:r>
            <w:r>
              <w:rPr>
                <w:lang w:val="en-US" w:eastAsia="en-GB"/>
              </w:rPr>
              <w:t xml:space="preserve"> </w:t>
            </w:r>
            <w:r w:rsidRPr="00567ADE">
              <w:rPr>
                <w:lang w:val="en-US" w:eastAsia="en-GB"/>
              </w:rPr>
              <w:t>30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CATACGAGCACTGACG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Ago</w:t>
            </w:r>
            <w:r>
              <w:rPr>
                <w:lang w:val="en-US" w:eastAsia="en-GB"/>
              </w:rPr>
              <w:t xml:space="preserve"> </w:t>
            </w:r>
            <w:r w:rsidRPr="00567ADE">
              <w:rPr>
                <w:lang w:val="en-US" w:eastAsia="en-GB"/>
              </w:rPr>
              <w:t>30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TGGTGCAACATTTTATCG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alreticulin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CAAGGGCAAGAACCTGC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alreticulin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AGATTGTGCCGGACTTG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gp96-1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GGACTATGTGACACGGAT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gp96-1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TCATGGTGTCCTGGGACT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trypsin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GACACCTAC</w:t>
            </w:r>
            <w:r w:rsidRPr="00567ADE">
              <w:rPr>
                <w:lang w:val="en-US" w:eastAsia="en-GB"/>
              </w:rPr>
              <w:lastRenderedPageBreak/>
              <w:t>GCCAACAACCT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lastRenderedPageBreak/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lastRenderedPageBreak/>
              <w:t>dsT7-trypsin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TGGTCACGTCCTCCTTGA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90-1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TGCCCACAAAGTTGCTGT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90-1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TCCGAGAAAGAGGTGTTC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90-2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GAGAAGGAGGAGATTGC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90-2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GGATGACTCTGGAGCCTCT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Peroxinectin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ATCGTGCAGTCTCTTGGAA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Peroxinectin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GAAGTGATCGTTGGCATC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omplement Factor H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TCCCCTTCATCTGTCAGGT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omplement Factor H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CGAAGCTGGAACGGAAGTA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omplement Factor H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CAAATCGGCCGACACTT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Complement Factor H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GATGGTGTGCACGGTATGAG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70 IDE8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TCTCGAACGAACAGGAGAG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70 IDE8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ACATTGAGACCGGCGATA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70 IRE/CTVM19 F</w:t>
            </w:r>
          </w:p>
        </w:tc>
        <w:tc>
          <w:tcPr>
            <w:tcW w:w="191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GCTCAGTCCACTTCCTCGA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  <w:tr w:rsidR="00B56CE9" w:rsidRPr="00567ADE" w:rsidTr="005C4351">
        <w:trPr>
          <w:trHeight w:val="300"/>
        </w:trPr>
        <w:tc>
          <w:tcPr>
            <w:tcW w:w="1680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dsT7-HSP70 IRE/CTVM19 R</w:t>
            </w:r>
          </w:p>
        </w:tc>
        <w:tc>
          <w:tcPr>
            <w:tcW w:w="191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taatacgactcactatagggTGGGAACCTTCAACTTGACC</w:t>
            </w:r>
          </w:p>
        </w:tc>
        <w:tc>
          <w:tcPr>
            <w:tcW w:w="664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PCR</w:t>
            </w:r>
          </w:p>
        </w:tc>
        <w:tc>
          <w:tcPr>
            <w:tcW w:w="738" w:type="pct"/>
            <w:shd w:val="clear" w:color="auto" w:fill="auto"/>
            <w:noWrap/>
          </w:tcPr>
          <w:p w:rsidR="00B56CE9" w:rsidRPr="00567ADE" w:rsidRDefault="00B56CE9" w:rsidP="0099764C">
            <w:pPr>
              <w:spacing w:after="120" w:line="240" w:lineRule="auto"/>
              <w:rPr>
                <w:lang w:val="en-US" w:eastAsia="en-GB"/>
              </w:rPr>
            </w:pPr>
            <w:r w:rsidRPr="00567ADE">
              <w:rPr>
                <w:lang w:val="en-US" w:eastAsia="en-GB"/>
              </w:rPr>
              <w:t>60°C</w:t>
            </w:r>
          </w:p>
        </w:tc>
      </w:tr>
    </w:tbl>
    <w:p w:rsidR="00B56CE9" w:rsidRPr="00994172" w:rsidRDefault="00B56CE9" w:rsidP="00B56CE9">
      <w:pPr>
        <w:rPr>
          <w:lang w:val="en-US"/>
        </w:rPr>
      </w:pPr>
      <w:r w:rsidRPr="00994172">
        <w:rPr>
          <w:lang w:val="en-US"/>
        </w:rPr>
        <w:t>F: Forward; R: Reverse</w:t>
      </w:r>
    </w:p>
    <w:p w:rsidR="00367F9A" w:rsidRPr="00B56CE9" w:rsidRDefault="00B56CE9">
      <w:pPr>
        <w:rPr>
          <w:lang w:val="en-US"/>
        </w:rPr>
      </w:pPr>
      <w:proofErr w:type="gramStart"/>
      <w:r w:rsidRPr="00994172">
        <w:rPr>
          <w:vertAlign w:val="superscript"/>
          <w:lang w:val="en-US"/>
        </w:rPr>
        <w:t>a</w:t>
      </w:r>
      <w:proofErr w:type="gramEnd"/>
      <w:r w:rsidRPr="00994172">
        <w:rPr>
          <w:lang w:val="en-US"/>
        </w:rPr>
        <w:t xml:space="preserve"> Lower case and upper case denote sequences </w:t>
      </w:r>
      <w:r>
        <w:rPr>
          <w:lang w:val="en-US"/>
        </w:rPr>
        <w:t>of T7 and primer, respectively.</w:t>
      </w:r>
    </w:p>
    <w:sectPr w:rsidR="00367F9A" w:rsidRPr="00B56CE9" w:rsidSect="00962D9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BC5" w:rsidRDefault="00736BC5">
      <w:pPr>
        <w:spacing w:after="0" w:line="240" w:lineRule="auto"/>
      </w:pPr>
      <w:r>
        <w:separator/>
      </w:r>
    </w:p>
  </w:endnote>
  <w:endnote w:type="continuationSeparator" w:id="0">
    <w:p w:rsidR="00736BC5" w:rsidRDefault="00736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9A" w:rsidRDefault="005C4351" w:rsidP="001E2C16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2D9A" w:rsidRDefault="00736BC5" w:rsidP="001E2C16">
    <w:pPr>
      <w:pStyle w:val="Footer"/>
    </w:pPr>
  </w:p>
  <w:p w:rsidR="00962D9A" w:rsidRDefault="00736BC5" w:rsidP="001E2C1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9A" w:rsidRDefault="005C4351" w:rsidP="001E2C16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20E2">
      <w:rPr>
        <w:rStyle w:val="PageNumber"/>
        <w:noProof/>
      </w:rPr>
      <w:t>1</w:t>
    </w:r>
    <w:r>
      <w:rPr>
        <w:rStyle w:val="PageNumber"/>
      </w:rPr>
      <w:fldChar w:fldCharType="end"/>
    </w:r>
  </w:p>
  <w:p w:rsidR="00962D9A" w:rsidRDefault="00736BC5" w:rsidP="001E2C16">
    <w:pPr>
      <w:pStyle w:val="Footer"/>
    </w:pPr>
  </w:p>
  <w:p w:rsidR="00962D9A" w:rsidRDefault="00736BC5" w:rsidP="001E2C1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BC5" w:rsidRDefault="00736BC5">
      <w:pPr>
        <w:spacing w:after="0" w:line="240" w:lineRule="auto"/>
      </w:pPr>
      <w:r>
        <w:separator/>
      </w:r>
    </w:p>
  </w:footnote>
  <w:footnote w:type="continuationSeparator" w:id="0">
    <w:p w:rsidR="00736BC5" w:rsidRDefault="00736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CE9"/>
    <w:rsid w:val="00367F9A"/>
    <w:rsid w:val="005C4351"/>
    <w:rsid w:val="006A20E2"/>
    <w:rsid w:val="00736BC5"/>
    <w:rsid w:val="00B5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E9"/>
    <w:pPr>
      <w:spacing w:after="160"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CE9"/>
    <w:pPr>
      <w:keepNext/>
      <w:keepLines/>
      <w:spacing w:before="240" w:after="0"/>
      <w:outlineLvl w:val="0"/>
    </w:pPr>
    <w:rPr>
      <w:rFonts w:eastAsia="Times New Roman"/>
      <w:b/>
      <w:sz w:val="40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CE9"/>
    <w:rPr>
      <w:rFonts w:ascii="Times New Roman" w:eastAsia="Times New Roman" w:hAnsi="Times New Roman" w:cs="Times New Roman"/>
      <w:b/>
      <w:sz w:val="40"/>
      <w:szCs w:val="3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56C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CE9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56CE9"/>
  </w:style>
  <w:style w:type="character" w:styleId="LineNumber">
    <w:name w:val="line number"/>
    <w:basedOn w:val="DefaultParagraphFont"/>
    <w:uiPriority w:val="99"/>
    <w:semiHidden/>
    <w:unhideWhenUsed/>
    <w:rsid w:val="00B56C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E9"/>
    <w:pPr>
      <w:spacing w:after="160"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CE9"/>
    <w:pPr>
      <w:keepNext/>
      <w:keepLines/>
      <w:spacing w:before="240" w:after="0"/>
      <w:outlineLvl w:val="0"/>
    </w:pPr>
    <w:rPr>
      <w:rFonts w:eastAsia="Times New Roman"/>
      <w:b/>
      <w:sz w:val="40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CE9"/>
    <w:rPr>
      <w:rFonts w:ascii="Times New Roman" w:eastAsia="Times New Roman" w:hAnsi="Times New Roman" w:cs="Times New Roman"/>
      <w:b/>
      <w:sz w:val="40"/>
      <w:szCs w:val="3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56C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CE9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56CE9"/>
  </w:style>
  <w:style w:type="character" w:styleId="LineNumber">
    <w:name w:val="line number"/>
    <w:basedOn w:val="DefaultParagraphFont"/>
    <w:uiPriority w:val="99"/>
    <w:semiHidden/>
    <w:unhideWhenUsed/>
    <w:rsid w:val="00B56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akyi</dc:creator>
  <cp:lastModifiedBy>lesley sakyi</cp:lastModifiedBy>
  <cp:revision>3</cp:revision>
  <dcterms:created xsi:type="dcterms:W3CDTF">2015-05-09T08:45:00Z</dcterms:created>
  <dcterms:modified xsi:type="dcterms:W3CDTF">2015-08-08T14:51:00Z</dcterms:modified>
</cp:coreProperties>
</file>